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44E7" w:rsidRPr="00DF6BD9" w:rsidRDefault="003744E7" w:rsidP="00277E4C">
      <w:pPr>
        <w:jc w:val="center"/>
        <w:rPr>
          <w:rFonts w:ascii="Times New Roman" w:hAnsi="Times New Roman"/>
          <w:b/>
          <w:sz w:val="24"/>
          <w:szCs w:val="24"/>
        </w:rPr>
      </w:pPr>
      <w:r w:rsidRPr="00DF6BD9">
        <w:rPr>
          <w:rFonts w:ascii="Times New Roman" w:hAnsi="Times New Roman"/>
          <w:b/>
          <w:sz w:val="24"/>
          <w:szCs w:val="24"/>
        </w:rPr>
        <w:t>Supplementary Tables S1-S</w:t>
      </w:r>
      <w:r w:rsidR="0094774D">
        <w:rPr>
          <w:rFonts w:ascii="Times New Roman" w:hAnsi="Times New Roman"/>
          <w:b/>
          <w:sz w:val="24"/>
          <w:szCs w:val="24"/>
        </w:rPr>
        <w:t>2</w:t>
      </w:r>
    </w:p>
    <w:p w:rsidR="00DF6C29" w:rsidRPr="00B44404" w:rsidRDefault="00DF6C29" w:rsidP="00277E4C">
      <w:pPr>
        <w:spacing w:before="240" w:after="120"/>
        <w:jc w:val="center"/>
        <w:rPr>
          <w:rFonts w:ascii="Times New Roman" w:hAnsi="Times New Roman"/>
          <w:b/>
          <w:bCs/>
          <w:sz w:val="20"/>
          <w:szCs w:val="20"/>
        </w:rPr>
      </w:pPr>
      <w:r w:rsidRPr="0063114F">
        <w:rPr>
          <w:rFonts w:ascii="Times New Roman" w:hAnsi="Times New Roman" w:hint="eastAsia"/>
          <w:b/>
          <w:bCs/>
          <w:sz w:val="20"/>
          <w:szCs w:val="20"/>
        </w:rPr>
        <w:t>Supplementary Table</w:t>
      </w:r>
      <w:r w:rsidRPr="00B44404"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 w:rsidR="007E7327" w:rsidRPr="00B44404">
        <w:rPr>
          <w:rFonts w:ascii="Times New Roman" w:hAnsi="Times New Roman" w:hint="eastAsia"/>
          <w:b/>
          <w:bCs/>
          <w:sz w:val="20"/>
          <w:szCs w:val="20"/>
        </w:rPr>
        <w:t>S</w:t>
      </w:r>
      <w:proofErr w:type="gramStart"/>
      <w:r w:rsidRPr="00B44404">
        <w:rPr>
          <w:rFonts w:ascii="Times New Roman" w:hAnsi="Times New Roman" w:hint="eastAsia"/>
          <w:b/>
          <w:bCs/>
          <w:sz w:val="20"/>
          <w:szCs w:val="20"/>
        </w:rPr>
        <w:t>1</w:t>
      </w:r>
      <w:r w:rsidRPr="00B44404">
        <w:rPr>
          <w:rFonts w:ascii="Times New Roman" w:hAnsi="Times New Roman" w:hint="eastAsia"/>
          <w:bCs/>
          <w:sz w:val="20"/>
          <w:szCs w:val="20"/>
        </w:rPr>
        <w:t xml:space="preserve"> </w:t>
      </w:r>
      <w:r w:rsidR="00B44404" w:rsidRPr="00B44404">
        <w:rPr>
          <w:rFonts w:ascii="Times New Roman" w:hAnsi="Times New Roman"/>
          <w:bCs/>
          <w:sz w:val="20"/>
          <w:szCs w:val="20"/>
        </w:rPr>
        <w:t xml:space="preserve"> </w:t>
      </w:r>
      <w:r w:rsidR="00A126FB" w:rsidRPr="00B44404">
        <w:rPr>
          <w:rFonts w:ascii="Times New Roman" w:hAnsi="Times New Roman"/>
          <w:b/>
          <w:bCs/>
          <w:sz w:val="20"/>
          <w:szCs w:val="20"/>
        </w:rPr>
        <w:t>Donor</w:t>
      </w:r>
      <w:proofErr w:type="gramEnd"/>
      <w:r w:rsidR="00A126FB" w:rsidRPr="00B44404">
        <w:rPr>
          <w:rFonts w:ascii="Times New Roman" w:hAnsi="Times New Roman"/>
          <w:b/>
          <w:bCs/>
          <w:sz w:val="20"/>
          <w:szCs w:val="20"/>
        </w:rPr>
        <w:t xml:space="preserve"> characteristics of human liver samples</w:t>
      </w:r>
    </w:p>
    <w:tbl>
      <w:tblPr>
        <w:tblW w:w="8452" w:type="dxa"/>
        <w:jc w:val="center"/>
        <w:tblLayout w:type="fixed"/>
        <w:tblLook w:val="04A0" w:firstRow="1" w:lastRow="0" w:firstColumn="1" w:lastColumn="0" w:noHBand="0" w:noVBand="1"/>
      </w:tblPr>
      <w:tblGrid>
        <w:gridCol w:w="2249"/>
        <w:gridCol w:w="2902"/>
        <w:gridCol w:w="1490"/>
        <w:gridCol w:w="1811"/>
      </w:tblGrid>
      <w:tr w:rsidR="0094774D" w:rsidTr="0063114F">
        <w:trPr>
          <w:trHeight w:val="449"/>
          <w:jc w:val="center"/>
        </w:trPr>
        <w:tc>
          <w:tcPr>
            <w:tcW w:w="22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4774D" w:rsidRDefault="0094774D" w:rsidP="0094774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29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4774D" w:rsidRDefault="0094774D" w:rsidP="0094774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Group </w:t>
            </w:r>
          </w:p>
        </w:tc>
        <w:tc>
          <w:tcPr>
            <w:tcW w:w="14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4774D" w:rsidRDefault="0094774D" w:rsidP="0094774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8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4774D" w:rsidRDefault="0094774D" w:rsidP="009477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ercentage (%)</w:t>
            </w:r>
          </w:p>
        </w:tc>
      </w:tr>
      <w:tr w:rsidR="0094774D" w:rsidTr="0063114F">
        <w:trPr>
          <w:trHeight w:val="493"/>
          <w:jc w:val="center"/>
        </w:trPr>
        <w:tc>
          <w:tcPr>
            <w:tcW w:w="224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4774D" w:rsidRDefault="0094774D" w:rsidP="0094774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74D" w:rsidRDefault="0094774D" w:rsidP="0094774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94774D" w:rsidRDefault="0094774D" w:rsidP="0094774D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94774D" w:rsidRDefault="0094774D" w:rsidP="0094774D">
            <w:pPr>
              <w:widowControl/>
              <w:ind w:firstLineChars="200" w:firstLine="42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8.4</w:t>
            </w:r>
          </w:p>
        </w:tc>
      </w:tr>
      <w:tr w:rsidR="0094774D" w:rsidTr="0063114F">
        <w:trPr>
          <w:trHeight w:val="389"/>
          <w:jc w:val="center"/>
        </w:trPr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74D" w:rsidRDefault="0094774D" w:rsidP="0094774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74D" w:rsidRDefault="0094774D" w:rsidP="0094774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94774D" w:rsidRDefault="0094774D" w:rsidP="0094774D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19 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94774D" w:rsidRDefault="0094774D" w:rsidP="0094774D">
            <w:pPr>
              <w:widowControl/>
              <w:ind w:firstLineChars="200" w:firstLine="42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.6</w:t>
            </w:r>
          </w:p>
        </w:tc>
      </w:tr>
      <w:tr w:rsidR="0094774D" w:rsidTr="0063114F">
        <w:trPr>
          <w:trHeight w:val="389"/>
          <w:jc w:val="center"/>
        </w:trPr>
        <w:tc>
          <w:tcPr>
            <w:tcW w:w="224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4774D" w:rsidRDefault="0094774D" w:rsidP="0094774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Age (years) 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74D" w:rsidRDefault="0094774D" w:rsidP="0094774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-4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94774D" w:rsidRDefault="0094774D" w:rsidP="0094774D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94774D" w:rsidRDefault="0094774D" w:rsidP="0094774D">
            <w:pPr>
              <w:widowControl/>
              <w:ind w:firstLineChars="200" w:firstLine="42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6.1</w:t>
            </w:r>
          </w:p>
        </w:tc>
      </w:tr>
      <w:tr w:rsidR="0094774D" w:rsidTr="0063114F">
        <w:trPr>
          <w:trHeight w:val="389"/>
          <w:jc w:val="center"/>
        </w:trPr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74D" w:rsidRDefault="0094774D" w:rsidP="0094774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74D" w:rsidRDefault="0094774D" w:rsidP="0094774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6-6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94774D" w:rsidRDefault="0094774D" w:rsidP="0094774D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94774D" w:rsidRDefault="0094774D" w:rsidP="0094774D">
            <w:pPr>
              <w:widowControl/>
              <w:ind w:firstLineChars="200" w:firstLine="42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0.0</w:t>
            </w:r>
          </w:p>
        </w:tc>
      </w:tr>
      <w:tr w:rsidR="0094774D" w:rsidTr="0063114F">
        <w:trPr>
          <w:trHeight w:val="389"/>
          <w:jc w:val="center"/>
        </w:trPr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74D" w:rsidRDefault="0094774D" w:rsidP="0094774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74D" w:rsidRDefault="0094774D" w:rsidP="0094774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1-7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94774D" w:rsidRDefault="0094774D" w:rsidP="0094774D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94774D" w:rsidRDefault="0094774D" w:rsidP="0094774D">
            <w:pPr>
              <w:widowControl/>
              <w:ind w:firstLineChars="200" w:firstLine="42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.9</w:t>
            </w:r>
          </w:p>
        </w:tc>
      </w:tr>
      <w:tr w:rsidR="0094774D" w:rsidTr="0063114F">
        <w:trPr>
          <w:trHeight w:val="389"/>
          <w:jc w:val="center"/>
        </w:trPr>
        <w:tc>
          <w:tcPr>
            <w:tcW w:w="224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4774D" w:rsidRDefault="0094774D" w:rsidP="0094774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Smoking 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74D" w:rsidRDefault="0094774D" w:rsidP="0094774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on-smokin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94774D" w:rsidRDefault="0094774D" w:rsidP="0094774D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94774D" w:rsidRDefault="0094774D" w:rsidP="0094774D">
            <w:pPr>
              <w:widowControl/>
              <w:ind w:firstLineChars="200" w:firstLine="42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4.8</w:t>
            </w:r>
          </w:p>
        </w:tc>
      </w:tr>
      <w:tr w:rsidR="0094774D" w:rsidTr="0063114F">
        <w:trPr>
          <w:trHeight w:val="389"/>
          <w:jc w:val="center"/>
        </w:trPr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74D" w:rsidRDefault="0094774D" w:rsidP="0094774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74D" w:rsidRDefault="0094774D" w:rsidP="0094774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Smoking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94774D" w:rsidRDefault="0094774D" w:rsidP="0094774D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94774D" w:rsidRDefault="0094774D" w:rsidP="0094774D">
            <w:pPr>
              <w:widowControl/>
              <w:ind w:firstLineChars="200" w:firstLine="42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5.2</w:t>
            </w:r>
          </w:p>
        </w:tc>
      </w:tr>
      <w:tr w:rsidR="0094774D" w:rsidTr="0063114F">
        <w:trPr>
          <w:trHeight w:val="389"/>
          <w:jc w:val="center"/>
        </w:trPr>
        <w:tc>
          <w:tcPr>
            <w:tcW w:w="224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4774D" w:rsidRDefault="0094774D" w:rsidP="0094774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Drinking 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74D" w:rsidRDefault="0094774D" w:rsidP="0094774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on-drinkin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94774D" w:rsidRDefault="0094774D" w:rsidP="0094774D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94774D" w:rsidRDefault="0094774D" w:rsidP="0094774D">
            <w:pPr>
              <w:widowControl/>
              <w:ind w:firstLineChars="200" w:firstLine="42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2.5</w:t>
            </w:r>
          </w:p>
        </w:tc>
      </w:tr>
      <w:tr w:rsidR="0094774D" w:rsidTr="0063114F">
        <w:trPr>
          <w:trHeight w:val="389"/>
          <w:jc w:val="center"/>
        </w:trPr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74D" w:rsidRDefault="0094774D" w:rsidP="0094774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74D" w:rsidRDefault="0094774D" w:rsidP="0094774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Drinking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94774D" w:rsidRDefault="0094774D" w:rsidP="0094774D">
            <w:pPr>
              <w:widowControl/>
              <w:tabs>
                <w:tab w:val="left" w:pos="270"/>
                <w:tab w:val="center" w:pos="671"/>
              </w:tabs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94774D" w:rsidRDefault="0094774D" w:rsidP="0094774D">
            <w:pPr>
              <w:widowControl/>
              <w:ind w:firstLineChars="200" w:firstLine="42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7.5</w:t>
            </w:r>
          </w:p>
        </w:tc>
      </w:tr>
      <w:tr w:rsidR="0094774D" w:rsidTr="0063114F">
        <w:trPr>
          <w:cantSplit/>
          <w:trHeight w:val="434"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74D" w:rsidRDefault="0094774D" w:rsidP="0094774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edical Diagnosi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74D" w:rsidRDefault="0094774D" w:rsidP="0094774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BV-HCC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74D" w:rsidRDefault="0094774D" w:rsidP="0094774D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74D" w:rsidRDefault="0094774D" w:rsidP="0094774D">
            <w:pPr>
              <w:widowControl/>
              <w:ind w:firstLineChars="200" w:firstLine="42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4.1</w:t>
            </w:r>
          </w:p>
        </w:tc>
      </w:tr>
      <w:tr w:rsidR="0094774D" w:rsidTr="0063114F">
        <w:trPr>
          <w:cantSplit/>
          <w:trHeight w:val="434"/>
          <w:jc w:val="center"/>
        </w:trPr>
        <w:tc>
          <w:tcPr>
            <w:tcW w:w="2249" w:type="dxa"/>
            <w:tcBorders>
              <w:top w:val="nil"/>
              <w:left w:val="nil"/>
              <w:right w:val="nil"/>
            </w:tcBorders>
            <w:vAlign w:val="center"/>
          </w:tcPr>
          <w:p w:rsidR="0094774D" w:rsidRDefault="0094774D" w:rsidP="0094774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902" w:type="dxa"/>
            <w:tcBorders>
              <w:top w:val="nil"/>
              <w:left w:val="nil"/>
              <w:right w:val="nil"/>
            </w:tcBorders>
            <w:vAlign w:val="center"/>
          </w:tcPr>
          <w:p w:rsidR="0094774D" w:rsidRPr="00B44404" w:rsidRDefault="0094774D" w:rsidP="0094774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BV-</w:t>
            </w:r>
            <w:r w:rsidRPr="00B4440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RHCC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vAlign w:val="center"/>
          </w:tcPr>
          <w:p w:rsidR="0094774D" w:rsidRDefault="0094774D" w:rsidP="0094774D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811" w:type="dxa"/>
            <w:tcBorders>
              <w:top w:val="nil"/>
              <w:left w:val="nil"/>
              <w:right w:val="nil"/>
            </w:tcBorders>
            <w:vAlign w:val="center"/>
          </w:tcPr>
          <w:p w:rsidR="0094774D" w:rsidRDefault="0094774D" w:rsidP="0094774D">
            <w:pPr>
              <w:widowControl/>
              <w:ind w:firstLineChars="200" w:firstLine="42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.4</w:t>
            </w:r>
          </w:p>
        </w:tc>
      </w:tr>
      <w:tr w:rsidR="0094774D" w:rsidTr="0063114F">
        <w:trPr>
          <w:cantSplit/>
          <w:trHeight w:val="224"/>
          <w:jc w:val="center"/>
        </w:trPr>
        <w:tc>
          <w:tcPr>
            <w:tcW w:w="22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4774D" w:rsidRDefault="0094774D" w:rsidP="0094774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4774D" w:rsidRPr="00B44404" w:rsidRDefault="0094774D" w:rsidP="0094774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HCC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4774D" w:rsidRDefault="0094774D" w:rsidP="0094774D">
            <w:pPr>
              <w:widowControl/>
              <w:tabs>
                <w:tab w:val="center" w:pos="671"/>
              </w:tabs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4774D" w:rsidRDefault="0094774D" w:rsidP="0094774D">
            <w:pPr>
              <w:widowControl/>
              <w:ind w:firstLineChars="200" w:firstLine="42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5</w:t>
            </w:r>
          </w:p>
        </w:tc>
      </w:tr>
    </w:tbl>
    <w:p w:rsidR="0094774D" w:rsidRPr="00B44404" w:rsidRDefault="0094774D" w:rsidP="0094774D">
      <w:pPr>
        <w:spacing w:beforeLines="50" w:before="156"/>
        <w:ind w:leftChars="16" w:left="34"/>
        <w:rPr>
          <w:rFonts w:ascii="Times New Roman" w:hAnsi="Times New Roman"/>
          <w:sz w:val="20"/>
          <w:szCs w:val="20"/>
        </w:rPr>
      </w:pPr>
      <w:r w:rsidRPr="00B44404">
        <w:rPr>
          <w:rFonts w:ascii="Times New Roman" w:hAnsi="Times New Roman"/>
          <w:sz w:val="20"/>
          <w:szCs w:val="20"/>
        </w:rPr>
        <w:t>HBV-HCC:</w:t>
      </w:r>
      <w:r w:rsidRPr="00B44404">
        <w:rPr>
          <w:rFonts w:ascii="Times New Roman" w:hAnsi="Times New Roman" w:hint="eastAsia"/>
          <w:sz w:val="20"/>
          <w:szCs w:val="20"/>
        </w:rPr>
        <w:t xml:space="preserve"> </w:t>
      </w:r>
      <w:r w:rsidRPr="00B44404">
        <w:rPr>
          <w:rFonts w:ascii="Times New Roman" w:hAnsi="Times New Roman"/>
          <w:sz w:val="20"/>
          <w:szCs w:val="20"/>
        </w:rPr>
        <w:t>HBV-</w:t>
      </w:r>
      <w:r w:rsidRPr="00B44404">
        <w:rPr>
          <w:rFonts w:ascii="Times New Roman" w:hAnsi="Times New Roman" w:hint="eastAsia"/>
          <w:color w:val="000000"/>
          <w:kern w:val="0"/>
          <w:sz w:val="20"/>
          <w:szCs w:val="20"/>
        </w:rPr>
        <w:t>related</w:t>
      </w:r>
      <w:r w:rsidRPr="00B44404">
        <w:rPr>
          <w:rFonts w:ascii="Times New Roman" w:hAnsi="Times New Roman"/>
          <w:sz w:val="20"/>
          <w:szCs w:val="20"/>
        </w:rPr>
        <w:t xml:space="preserve"> primary hepatocellular carcinoma; HBV-RHCC: HBV-</w:t>
      </w:r>
      <w:r w:rsidRPr="00B44404">
        <w:rPr>
          <w:rFonts w:ascii="Times New Roman" w:hAnsi="Times New Roman" w:hint="eastAsia"/>
          <w:color w:val="000000"/>
          <w:kern w:val="0"/>
          <w:sz w:val="20"/>
          <w:szCs w:val="20"/>
        </w:rPr>
        <w:t>related</w:t>
      </w:r>
      <w:r w:rsidRPr="00B44404">
        <w:rPr>
          <w:rFonts w:ascii="Times New Roman" w:hAnsi="Times New Roman"/>
          <w:sz w:val="20"/>
          <w:szCs w:val="20"/>
        </w:rPr>
        <w:t xml:space="preserve"> </w:t>
      </w:r>
      <w:r w:rsidRPr="00B44404">
        <w:rPr>
          <w:rFonts w:ascii="Times New Roman" w:hAnsi="Times New Roman" w:hint="eastAsia"/>
          <w:sz w:val="20"/>
          <w:szCs w:val="20"/>
        </w:rPr>
        <w:t>r</w:t>
      </w:r>
      <w:r w:rsidRPr="00B44404">
        <w:rPr>
          <w:rFonts w:ascii="Times New Roman" w:hAnsi="Times New Roman"/>
          <w:sz w:val="20"/>
          <w:szCs w:val="20"/>
        </w:rPr>
        <w:t>ecurrent hepatocellular carcinoma; HCC: primary hepatocellular carcinoma</w:t>
      </w:r>
      <w:r w:rsidR="008C02F7">
        <w:rPr>
          <w:rFonts w:ascii="Times New Roman" w:hAnsi="Times New Roman"/>
          <w:sz w:val="20"/>
          <w:szCs w:val="20"/>
        </w:rPr>
        <w:t>.</w:t>
      </w:r>
    </w:p>
    <w:p w:rsidR="003E0055" w:rsidRPr="00B44404" w:rsidRDefault="003E0055" w:rsidP="00277E4C">
      <w:pPr>
        <w:rPr>
          <w:sz w:val="20"/>
          <w:szCs w:val="20"/>
        </w:rPr>
      </w:pPr>
    </w:p>
    <w:p w:rsidR="003E0055" w:rsidRPr="00B44404" w:rsidRDefault="003E0055" w:rsidP="00277E4C">
      <w:pPr>
        <w:rPr>
          <w:sz w:val="20"/>
          <w:szCs w:val="20"/>
        </w:rPr>
      </w:pPr>
    </w:p>
    <w:p w:rsidR="00C05EFE" w:rsidRPr="00B44404" w:rsidRDefault="00C05EFE" w:rsidP="00277E4C">
      <w:pPr>
        <w:rPr>
          <w:sz w:val="20"/>
          <w:szCs w:val="20"/>
        </w:rPr>
      </w:pPr>
    </w:p>
    <w:p w:rsidR="00C05EFE" w:rsidRPr="00B44404" w:rsidRDefault="00C05EFE" w:rsidP="00277E4C">
      <w:pPr>
        <w:rPr>
          <w:sz w:val="20"/>
          <w:szCs w:val="20"/>
        </w:rPr>
      </w:pPr>
    </w:p>
    <w:p w:rsidR="00C05EFE" w:rsidRPr="00B44404" w:rsidRDefault="00C05EFE" w:rsidP="00277E4C">
      <w:pPr>
        <w:jc w:val="center"/>
        <w:rPr>
          <w:rFonts w:ascii="Times New Roman" w:hAnsi="Times New Roman"/>
          <w:b/>
          <w:sz w:val="20"/>
          <w:szCs w:val="20"/>
        </w:rPr>
      </w:pPr>
      <w:r w:rsidRPr="00B44404">
        <w:rPr>
          <w:rFonts w:ascii="Times New Roman" w:hAnsi="Times New Roman" w:hint="eastAsia"/>
          <w:b/>
          <w:bCs/>
          <w:sz w:val="20"/>
          <w:szCs w:val="20"/>
        </w:rPr>
        <w:t>Supplementary Table S</w:t>
      </w:r>
      <w:proofErr w:type="gramStart"/>
      <w:r w:rsidRPr="00B44404">
        <w:rPr>
          <w:rFonts w:ascii="Times New Roman" w:hAnsi="Times New Roman" w:hint="eastAsia"/>
          <w:b/>
          <w:bCs/>
          <w:sz w:val="20"/>
          <w:szCs w:val="20"/>
        </w:rPr>
        <w:t>2</w:t>
      </w:r>
      <w:r w:rsidRPr="00B44404">
        <w:rPr>
          <w:rFonts w:ascii="Times New Roman" w:hAnsi="Times New Roman"/>
          <w:bCs/>
          <w:sz w:val="20"/>
          <w:szCs w:val="20"/>
        </w:rPr>
        <w:t xml:space="preserve"> </w:t>
      </w:r>
      <w:r w:rsidR="00B44404" w:rsidRPr="00B44404">
        <w:rPr>
          <w:rFonts w:ascii="Times New Roman" w:hAnsi="Times New Roman"/>
          <w:bCs/>
          <w:sz w:val="20"/>
          <w:szCs w:val="20"/>
        </w:rPr>
        <w:t xml:space="preserve"> </w:t>
      </w:r>
      <w:r w:rsidRPr="00B44404">
        <w:rPr>
          <w:rFonts w:ascii="Times New Roman" w:hAnsi="Times New Roman"/>
          <w:b/>
          <w:sz w:val="20"/>
          <w:szCs w:val="20"/>
        </w:rPr>
        <w:t>Primers</w:t>
      </w:r>
      <w:proofErr w:type="gramEnd"/>
      <w:r w:rsidRPr="00B44404">
        <w:rPr>
          <w:rFonts w:ascii="Times New Roman" w:hAnsi="Times New Roman"/>
          <w:b/>
          <w:sz w:val="20"/>
          <w:szCs w:val="20"/>
        </w:rPr>
        <w:t xml:space="preserve"> for quantitative real-time polymerase chain reaction</w:t>
      </w:r>
    </w:p>
    <w:tbl>
      <w:tblPr>
        <w:tblW w:w="8680" w:type="dxa"/>
        <w:tblInd w:w="-254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69"/>
        <w:gridCol w:w="3284"/>
        <w:gridCol w:w="3359"/>
        <w:gridCol w:w="1068"/>
      </w:tblGrid>
      <w:tr w:rsidR="00C05EFE" w:rsidRPr="00B44404" w:rsidTr="00A3642E">
        <w:trPr>
          <w:trHeight w:val="509"/>
        </w:trPr>
        <w:tc>
          <w:tcPr>
            <w:tcW w:w="9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05EFE" w:rsidRPr="00B44404" w:rsidRDefault="00C05EFE" w:rsidP="00277E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2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05EFE" w:rsidRPr="00B44404" w:rsidRDefault="00C05EFE" w:rsidP="00277E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orward primer</w:t>
            </w:r>
            <w:r w:rsidR="00277E4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5</w:t>
            </w:r>
            <w:r w:rsidR="0064340C"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 w:rsidRPr="00B44404">
              <w:rPr>
                <w:rFonts w:ascii="Times New Roman" w:hAnsi="Times New Roman"/>
                <w:bCs/>
                <w:sz w:val="20"/>
                <w:szCs w:val="20"/>
              </w:rPr>
              <w:t>→</w:t>
            </w: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’)</w:t>
            </w:r>
          </w:p>
        </w:tc>
        <w:tc>
          <w:tcPr>
            <w:tcW w:w="33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05EFE" w:rsidRPr="00B44404" w:rsidRDefault="00C05EFE" w:rsidP="00277E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  <w:r w:rsidR="00277E4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5’</w:t>
            </w:r>
            <w:r w:rsidRPr="00B44404">
              <w:rPr>
                <w:rFonts w:ascii="Times New Roman" w:hAnsi="Times New Roman"/>
                <w:bCs/>
                <w:sz w:val="20"/>
                <w:szCs w:val="20"/>
              </w:rPr>
              <w:t>→</w:t>
            </w: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’)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05EFE" w:rsidRPr="00B44404" w:rsidRDefault="00C05EFE" w:rsidP="00277E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ragment Size</w:t>
            </w: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（</w:t>
            </w: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p</w:t>
            </w:r>
            <w:r w:rsidRPr="00B444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C05EFE" w:rsidRPr="00B44404" w:rsidTr="00A3642E">
        <w:trPr>
          <w:trHeight w:val="473"/>
        </w:trPr>
        <w:tc>
          <w:tcPr>
            <w:tcW w:w="9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05EFE" w:rsidRPr="00A3642E" w:rsidRDefault="00C05EFE" w:rsidP="00A3642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A3642E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32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05EFE" w:rsidRPr="00A3642E" w:rsidRDefault="00C05EFE" w:rsidP="00277E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642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CAGGGTGGTGGACCTCAT</w:t>
            </w:r>
          </w:p>
        </w:tc>
        <w:tc>
          <w:tcPr>
            <w:tcW w:w="33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05EFE" w:rsidRPr="00A3642E" w:rsidRDefault="00C05EFE" w:rsidP="00277E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642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AGGGGAGATTCAGTGTGG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05EFE" w:rsidRPr="00A3642E" w:rsidRDefault="00C05EFE" w:rsidP="00277E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642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</w:tr>
      <w:tr w:rsidR="00913C4A" w:rsidRPr="00B44404" w:rsidTr="00A3642E">
        <w:trPr>
          <w:trHeight w:val="40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913C4A" w:rsidRPr="00A3642E" w:rsidRDefault="00913C4A" w:rsidP="00A3642E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3642E">
              <w:rPr>
                <w:rFonts w:ascii="Times New Roman" w:hAnsi="Times New Roman"/>
                <w:sz w:val="20"/>
                <w:szCs w:val="20"/>
              </w:rPr>
              <w:t>CYP2E</w:t>
            </w:r>
            <w:bookmarkStart w:id="0" w:name="_GoBack"/>
            <w:bookmarkEnd w:id="0"/>
            <w:r w:rsidRPr="00A3642E">
              <w:rPr>
                <w:rFonts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</w:tcPr>
          <w:p w:rsidR="00913C4A" w:rsidRPr="00A3642E" w:rsidRDefault="00913C4A" w:rsidP="00913C4A">
            <w:pPr>
              <w:rPr>
                <w:rFonts w:ascii="Times New Roman" w:hAnsi="Times New Roman"/>
                <w:sz w:val="20"/>
                <w:szCs w:val="20"/>
              </w:rPr>
            </w:pPr>
            <w:r w:rsidRPr="00A3642E">
              <w:rPr>
                <w:rFonts w:ascii="Times New Roman" w:hAnsi="Times New Roman"/>
                <w:sz w:val="20"/>
                <w:szCs w:val="20"/>
              </w:rPr>
              <w:t>TTCAGCGGTTCATCACCCT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913C4A" w:rsidRPr="00A3642E" w:rsidRDefault="00913C4A" w:rsidP="00913C4A">
            <w:pPr>
              <w:rPr>
                <w:rFonts w:ascii="Times New Roman" w:hAnsi="Times New Roman"/>
                <w:sz w:val="20"/>
                <w:szCs w:val="20"/>
              </w:rPr>
            </w:pPr>
            <w:r w:rsidRPr="00A3642E">
              <w:rPr>
                <w:rFonts w:ascii="Times New Roman" w:hAnsi="Times New Roman"/>
                <w:sz w:val="20"/>
                <w:szCs w:val="20"/>
              </w:rPr>
              <w:t xml:space="preserve">GAGGTATCCTCTGAAAATGGTGTC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C4A" w:rsidRPr="00A3642E" w:rsidRDefault="000212F9" w:rsidP="00913C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642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</w:tr>
      <w:tr w:rsidR="00C05EFE" w:rsidRPr="00B44404" w:rsidTr="00A3642E">
        <w:trPr>
          <w:trHeight w:val="402"/>
        </w:trPr>
        <w:tc>
          <w:tcPr>
            <w:tcW w:w="969" w:type="dxa"/>
            <w:tcBorders>
              <w:top w:val="nil"/>
              <w:left w:val="nil"/>
              <w:right w:val="nil"/>
            </w:tcBorders>
            <w:vAlign w:val="center"/>
          </w:tcPr>
          <w:p w:rsidR="00C05EFE" w:rsidRPr="00A3642E" w:rsidRDefault="00C05EFE" w:rsidP="00A3642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A3642E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Dvl-2</w:t>
            </w:r>
          </w:p>
        </w:tc>
        <w:tc>
          <w:tcPr>
            <w:tcW w:w="3284" w:type="dxa"/>
            <w:tcBorders>
              <w:top w:val="nil"/>
              <w:left w:val="nil"/>
              <w:right w:val="nil"/>
            </w:tcBorders>
            <w:vAlign w:val="center"/>
          </w:tcPr>
          <w:p w:rsidR="00C05EFE" w:rsidRPr="00A3642E" w:rsidRDefault="00C05EFE" w:rsidP="00277E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642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AGCAGCGTCACAGATTCC</w:t>
            </w:r>
          </w:p>
        </w:tc>
        <w:tc>
          <w:tcPr>
            <w:tcW w:w="3359" w:type="dxa"/>
            <w:tcBorders>
              <w:top w:val="nil"/>
              <w:left w:val="nil"/>
              <w:right w:val="nil"/>
            </w:tcBorders>
            <w:vAlign w:val="center"/>
          </w:tcPr>
          <w:p w:rsidR="00C05EFE" w:rsidRPr="00A3642E" w:rsidRDefault="00C05EFE" w:rsidP="00277E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642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TCTCCCCGCTCATTGCTC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vAlign w:val="center"/>
          </w:tcPr>
          <w:p w:rsidR="00C05EFE" w:rsidRPr="00A3642E" w:rsidRDefault="00C05EFE" w:rsidP="00277E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642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</w:tr>
      <w:tr w:rsidR="00C05EFE" w:rsidRPr="00B44404" w:rsidTr="00A3642E">
        <w:trPr>
          <w:trHeight w:val="402"/>
        </w:trPr>
        <w:tc>
          <w:tcPr>
            <w:tcW w:w="9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05EFE" w:rsidRPr="00A3642E" w:rsidRDefault="00C05EFE" w:rsidP="00A3642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A3642E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TNNB1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05EFE" w:rsidRPr="00A3642E" w:rsidRDefault="00C05EFE" w:rsidP="00277E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642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TCTACACAGTTTGATGCTGCT</w:t>
            </w:r>
          </w:p>
        </w:tc>
        <w:tc>
          <w:tcPr>
            <w:tcW w:w="33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05EFE" w:rsidRPr="00A3642E" w:rsidRDefault="00C05EFE" w:rsidP="00277E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642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AGTTTTGTCAGTTCAGGG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05EFE" w:rsidRPr="00A3642E" w:rsidRDefault="00C05EFE" w:rsidP="00277E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642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</w:tr>
    </w:tbl>
    <w:p w:rsidR="00C05EFE" w:rsidRPr="00B44404" w:rsidRDefault="00C05EFE" w:rsidP="00277E4C">
      <w:pPr>
        <w:rPr>
          <w:sz w:val="20"/>
          <w:szCs w:val="20"/>
        </w:rPr>
      </w:pPr>
    </w:p>
    <w:p w:rsidR="00C05EFE" w:rsidRDefault="00C05EFE" w:rsidP="00277E4C">
      <w:pPr>
        <w:rPr>
          <w:sz w:val="20"/>
          <w:szCs w:val="20"/>
        </w:rPr>
      </w:pPr>
    </w:p>
    <w:p w:rsidR="00277E4C" w:rsidRPr="00B44404" w:rsidRDefault="00277E4C" w:rsidP="00277E4C">
      <w:pPr>
        <w:rPr>
          <w:sz w:val="20"/>
          <w:szCs w:val="20"/>
        </w:rPr>
      </w:pPr>
    </w:p>
    <w:p w:rsidR="00277E4C" w:rsidRDefault="00277E4C" w:rsidP="00277E4C">
      <w:pPr>
        <w:spacing w:before="240" w:after="120"/>
        <w:rPr>
          <w:rFonts w:ascii="Times New Roman" w:hAnsi="Times New Roman"/>
          <w:b/>
          <w:bCs/>
          <w:sz w:val="20"/>
          <w:szCs w:val="20"/>
        </w:rPr>
      </w:pPr>
    </w:p>
    <w:p w:rsidR="003C4DBA" w:rsidRDefault="003C4DBA" w:rsidP="00277E4C">
      <w:pPr>
        <w:rPr>
          <w:sz w:val="20"/>
          <w:szCs w:val="20"/>
        </w:rPr>
      </w:pPr>
    </w:p>
    <w:p w:rsidR="003C4DBA" w:rsidRDefault="003C4DBA" w:rsidP="00277E4C">
      <w:pPr>
        <w:rPr>
          <w:sz w:val="20"/>
          <w:szCs w:val="20"/>
        </w:rPr>
      </w:pPr>
    </w:p>
    <w:p w:rsidR="003C4DBA" w:rsidRPr="003C4DBA" w:rsidRDefault="003C4DBA" w:rsidP="00277E4C">
      <w:pPr>
        <w:rPr>
          <w:sz w:val="20"/>
          <w:szCs w:val="20"/>
        </w:rPr>
      </w:pPr>
    </w:p>
    <w:sectPr w:rsidR="003C4DBA" w:rsidRPr="003C4DBA">
      <w:footerReference w:type="default" r:id="rId7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81025" w:rsidRDefault="00181025" w:rsidP="00B44404">
      <w:r>
        <w:separator/>
      </w:r>
    </w:p>
  </w:endnote>
  <w:endnote w:type="continuationSeparator" w:id="0">
    <w:p w:rsidR="00181025" w:rsidRDefault="00181025" w:rsidP="00B444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1354432"/>
      <w:docPartObj>
        <w:docPartGallery w:val="Page Numbers (Bottom of Page)"/>
        <w:docPartUnique/>
      </w:docPartObj>
    </w:sdtPr>
    <w:sdtEndPr/>
    <w:sdtContent>
      <w:p w:rsidR="00E26AAA" w:rsidRDefault="00E26AA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C4DBA" w:rsidRPr="003C4DBA">
          <w:rPr>
            <w:noProof/>
            <w:lang w:val="zh-CN"/>
          </w:rPr>
          <w:t>1</w:t>
        </w:r>
        <w:r>
          <w:fldChar w:fldCharType="end"/>
        </w:r>
      </w:p>
    </w:sdtContent>
  </w:sdt>
  <w:p w:rsidR="00E26AAA" w:rsidRDefault="00E26AA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81025" w:rsidRDefault="00181025" w:rsidP="00B44404">
      <w:r>
        <w:separator/>
      </w:r>
    </w:p>
  </w:footnote>
  <w:footnote w:type="continuationSeparator" w:id="0">
    <w:p w:rsidR="00181025" w:rsidRDefault="00181025" w:rsidP="00B444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4213E"/>
    <w:rsid w:val="00004957"/>
    <w:rsid w:val="000212F9"/>
    <w:rsid w:val="000C688F"/>
    <w:rsid w:val="001166FC"/>
    <w:rsid w:val="0014213E"/>
    <w:rsid w:val="00181025"/>
    <w:rsid w:val="001C0098"/>
    <w:rsid w:val="00277E4C"/>
    <w:rsid w:val="00302104"/>
    <w:rsid w:val="003744E7"/>
    <w:rsid w:val="003C4DBA"/>
    <w:rsid w:val="003E0055"/>
    <w:rsid w:val="00403978"/>
    <w:rsid w:val="005849B6"/>
    <w:rsid w:val="0060097D"/>
    <w:rsid w:val="0063114F"/>
    <w:rsid w:val="00632AD5"/>
    <w:rsid w:val="0064340C"/>
    <w:rsid w:val="0069355B"/>
    <w:rsid w:val="007347C0"/>
    <w:rsid w:val="00777F57"/>
    <w:rsid w:val="007E7327"/>
    <w:rsid w:val="00891FCA"/>
    <w:rsid w:val="008C02F7"/>
    <w:rsid w:val="008E0E3C"/>
    <w:rsid w:val="00913C4A"/>
    <w:rsid w:val="0094774D"/>
    <w:rsid w:val="009D4352"/>
    <w:rsid w:val="00A126FB"/>
    <w:rsid w:val="00A3642E"/>
    <w:rsid w:val="00AB74D9"/>
    <w:rsid w:val="00B057C4"/>
    <w:rsid w:val="00B07A2F"/>
    <w:rsid w:val="00B25216"/>
    <w:rsid w:val="00B44404"/>
    <w:rsid w:val="00B92A2B"/>
    <w:rsid w:val="00C05EFE"/>
    <w:rsid w:val="00C2637A"/>
    <w:rsid w:val="00CE71B6"/>
    <w:rsid w:val="00D03F6B"/>
    <w:rsid w:val="00DB68DE"/>
    <w:rsid w:val="00DB7407"/>
    <w:rsid w:val="00DF6BD9"/>
    <w:rsid w:val="00DF6C29"/>
    <w:rsid w:val="00E26AAA"/>
    <w:rsid w:val="00F715EE"/>
    <w:rsid w:val="00FA3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DF32E4"/>
  <w15:docId w15:val="{2A88FAAA-4D5D-4726-B0C5-CCAA2073A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F6C2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44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4404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44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440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6CC2EA77-7A94-40C7-82FC-C1E94BD427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zhanghaifeng</cp:lastModifiedBy>
  <cp:revision>19</cp:revision>
  <cp:lastPrinted>2020-06-08T03:15:00Z</cp:lastPrinted>
  <dcterms:created xsi:type="dcterms:W3CDTF">2020-03-27T03:17:00Z</dcterms:created>
  <dcterms:modified xsi:type="dcterms:W3CDTF">2021-08-03T10:58:00Z</dcterms:modified>
</cp:coreProperties>
</file>